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A9112" w14:textId="445A1C19" w:rsidR="007A40EE" w:rsidRPr="007A40EE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05902680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. Walking and balance milestones met by matched SAA- and SAA+ sporadic PD participants at first event within 2 years.</w:t>
      </w:r>
      <w:bookmarkEnd w:id="0"/>
    </w:p>
    <w:p w14:paraId="62CC17C5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8"/>
        <w:gridCol w:w="2175"/>
        <w:gridCol w:w="2175"/>
      </w:tblGrid>
      <w:tr w:rsidR="007A40EE" w:rsidRPr="00AF6633" w14:paraId="031F11D8" w14:textId="77777777" w:rsidTr="002342C2">
        <w:trPr>
          <w:cantSplit/>
          <w:tblHeader/>
          <w:jc w:val="center"/>
        </w:trPr>
        <w:tc>
          <w:tcPr>
            <w:tcW w:w="59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B8D9E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8CB31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67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C00F7E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09)</w:t>
            </w:r>
          </w:p>
        </w:tc>
      </w:tr>
      <w:tr w:rsidR="007A40EE" w:rsidRPr="00AF6633" w14:paraId="24D9F27A" w14:textId="77777777" w:rsidTr="002342C2">
        <w:trPr>
          <w:cantSplit/>
          <w:jc w:val="center"/>
        </w:trPr>
        <w:tc>
          <w:tcPr>
            <w:tcW w:w="596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FC405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walking and balance milestone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E392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295C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 (3%)</w:t>
            </w:r>
          </w:p>
        </w:tc>
      </w:tr>
      <w:tr w:rsidR="007A40EE" w:rsidRPr="00AF6633" w14:paraId="32DA1726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83808B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Postural instability (item 3.12 ≥ 3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B3188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 (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0571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3 (1%)</w:t>
            </w:r>
          </w:p>
        </w:tc>
      </w:tr>
      <w:tr w:rsidR="007A40EE" w:rsidRPr="00AF6633" w14:paraId="119C788D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3B6E81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Walking and balance (item 2.12 ≥ 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F1B72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0C516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</w:tr>
      <w:tr w:rsidR="007A40EE" w:rsidRPr="00AF6633" w14:paraId="632E1C62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C9644F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Hoehn &amp; </w:t>
            </w:r>
            <w:proofErr w:type="spellStart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Yahr</w:t>
            </w:r>
            <w:proofErr w:type="spellEnd"/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 xml:space="preserve"> (≥ 4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9EF2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9B8A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 (&lt;1%)</w:t>
            </w:r>
          </w:p>
        </w:tc>
      </w:tr>
      <w:tr w:rsidR="007A40EE" w:rsidRPr="00AF6633" w14:paraId="02A5ADB5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B03D881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Gait (item 3.10 ≥ 3 [ON or OFF]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5C53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B046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</w:tr>
      <w:tr w:rsidR="007A40EE" w:rsidRPr="00AF6633" w14:paraId="23D686FD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9059FA5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Freezing (item 2.13 ≥ 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A3AD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3FEF9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A40EE" w:rsidRPr="00AF6633" w14:paraId="18692464" w14:textId="77777777" w:rsidTr="002342C2">
        <w:trPr>
          <w:cantSplit/>
          <w:jc w:val="center"/>
        </w:trPr>
        <w:tc>
          <w:tcPr>
            <w:tcW w:w="59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8054E4E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Freezing of gait (item 3.11 = 4 [ON or OFF]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A019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3BF66A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14A5C8C1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37133EF9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MDS-UPDRS = Movement Disorder Society-Unified Parkinson's Disease Rating Scale</w:t>
      </w:r>
    </w:p>
    <w:p w14:paraId="7863AC66" w14:textId="7777777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Data only considers the </w:t>
      </w:r>
      <w:r>
        <w:rPr>
          <w:rFonts w:ascii="Arial" w:hAnsi="Arial" w:cs="Arial"/>
          <w:i/>
          <w:iCs/>
          <w:color w:val="000000"/>
          <w:sz w:val="18"/>
          <w:szCs w:val="18"/>
        </w:rPr>
        <w:t>initial</w:t>
      </w:r>
      <w:r>
        <w:rPr>
          <w:rFonts w:ascii="Arial" w:hAnsi="Arial" w:cs="Arial"/>
          <w:color w:val="000000"/>
          <w:sz w:val="18"/>
          <w:szCs w:val="18"/>
        </w:rPr>
        <w:t xml:space="preserve"> event (i.e., first visit at which criteria for at least one walking and balance milestone were met). </w:t>
      </w:r>
      <w:r w:rsidRPr="00D97FDF">
        <w:rPr>
          <w:rFonts w:ascii="Arial" w:hAnsi="Arial" w:cs="Arial"/>
          <w:color w:val="000000"/>
          <w:sz w:val="18"/>
          <w:szCs w:val="18"/>
        </w:rPr>
        <w:t>Columns include participants who did not meet any of the survival outcomes at baseline (i.e., excludes 12 SAA- and 28 SAA+ participants who met any of the survival outcomes at baseline, of whom 3 and 2 participants met a walking and balance milestone, respectively).</w:t>
      </w:r>
    </w:p>
    <w:p w14:paraId="22D9AC02" w14:textId="77777777" w:rsidR="007A40EE" w:rsidRDefault="007A40EE" w:rsidP="007A40EE">
      <w:pPr>
        <w:adjustRightInd w:val="0"/>
        <w:jc w:val="center"/>
        <w:rPr>
          <w:sz w:val="24"/>
          <w:szCs w:val="24"/>
        </w:rPr>
      </w:pPr>
    </w:p>
    <w:p w14:paraId="2DB21AC7" w14:textId="00D219B4" w:rsidR="007A40EE" w:rsidRPr="00720494" w:rsidRDefault="007A40EE" w:rsidP="00A31990">
      <w:pPr>
        <w:pStyle w:val="Heading2"/>
        <w:rPr>
          <w:rFonts w:ascii="Arial" w:hAnsi="Arial" w:cs="Arial"/>
          <w:color w:val="000000"/>
          <w:sz w:val="18"/>
          <w:szCs w:val="18"/>
        </w:rPr>
      </w:pPr>
      <w:r w:rsidRPr="00720494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61AD5146" w14:textId="77777777" w:rsidR="00071CEF" w:rsidRDefault="00071CEF"/>
    <w:sectPr w:rsidR="00071CEF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BB892" w14:textId="77777777" w:rsidR="003A2C25" w:rsidRDefault="003A2C25" w:rsidP="007A40EE">
      <w:r>
        <w:separator/>
      </w:r>
    </w:p>
  </w:endnote>
  <w:endnote w:type="continuationSeparator" w:id="0">
    <w:p w14:paraId="10BE905E" w14:textId="77777777" w:rsidR="003A2C25" w:rsidRDefault="003A2C25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EC6FE" w14:textId="77777777" w:rsidR="003A2C25" w:rsidRDefault="003A2C25" w:rsidP="007A40EE">
      <w:r>
        <w:separator/>
      </w:r>
    </w:p>
  </w:footnote>
  <w:footnote w:type="continuationSeparator" w:id="0">
    <w:p w14:paraId="475925E2" w14:textId="77777777" w:rsidR="003A2C25" w:rsidRDefault="003A2C25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227960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27960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A2C25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31990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51:00Z</dcterms:modified>
</cp:coreProperties>
</file>